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808" w:rsidRPr="00AA5808" w:rsidRDefault="008F34BD" w:rsidP="00AA5808">
      <w:pPr>
        <w:pStyle w:val="Beschriftung"/>
        <w:keepNext/>
        <w:snapToGrid w:val="0"/>
        <w:spacing w:after="120" w:line="360" w:lineRule="auto"/>
        <w:rPr>
          <w:rFonts w:cstheme="minorHAnsi"/>
          <w:b/>
          <w:i w:val="0"/>
          <w:color w:val="auto"/>
          <w:sz w:val="24"/>
          <w:szCs w:val="24"/>
          <w:lang w:val="en-US"/>
        </w:rPr>
      </w:pPr>
      <w:r w:rsidRPr="008F34BD">
        <w:rPr>
          <w:rFonts w:cstheme="minorHAnsi"/>
          <w:b/>
          <w:i w:val="0"/>
          <w:color w:val="auto"/>
          <w:sz w:val="24"/>
          <w:szCs w:val="24"/>
          <w:lang w:val="en-US"/>
        </w:rPr>
        <w:t>Interview guide for proxies (of patients with dementi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F34BD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Introduction section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Interviewer introduction, confidentiality, digital recording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9C4BC6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bookmarkStart w:id="0" w:name="_GoBack"/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Please </w:t>
            </w:r>
            <w:r>
              <w:rPr>
                <w:rFonts w:cstheme="minorHAnsi"/>
                <w:sz w:val="24"/>
                <w:szCs w:val="24"/>
                <w:lang w:val="en-US"/>
              </w:rPr>
              <w:t>give me a little introduction on yourself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bookmarkEnd w:id="0"/>
            <w:r w:rsidR="008F34BD" w:rsidRPr="00E54038">
              <w:rPr>
                <w:rFonts w:cstheme="minorHAnsi"/>
                <w:sz w:val="24"/>
                <w:szCs w:val="24"/>
                <w:lang w:val="en-US"/>
              </w:rPr>
              <w:t>What do you do for a living? Describe your relationship to your relative / associate, who participated in our study.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9C4BC6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What was </w:t>
            </w:r>
            <w:r>
              <w:rPr>
                <w:rFonts w:cstheme="minorHAnsi"/>
                <w:sz w:val="24"/>
                <w:szCs w:val="24"/>
                <w:lang w:val="en-US"/>
              </w:rPr>
              <w:t>the motivation behind your participation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in the KOPAL-study?</w:t>
            </w:r>
          </w:p>
        </w:tc>
      </w:tr>
      <w:tr w:rsidR="008F34BD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Main questions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You (and your relative / associate) got called by a specialized palliative care nurse as part of the KOPAL-study. What do you think how your relative’s / associate’s experience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was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with that? How was your experience with that? What have you talked about?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From your point of view, which changes occurred concerning the medical / health care of your relative/associate after said phone call?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9C4BC6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From your point of view, wh</w:t>
            </w:r>
            <w:r w:rsidR="009C4BC6"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changes occurred concerning the physical and mental state of your relative/associate after said phone call?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9C4BC6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Wh</w:t>
            </w:r>
            <w:r w:rsidR="009C4BC6"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changes occurred for you personally concerning the medical / health care of your relative/associate after said phone call?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9C4BC6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Wh</w:t>
            </w:r>
            <w:r w:rsidR="009C4BC6"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problems occurred for you personally after said phone call of the specialized palliative care nurse concerning the care for your relative / associate?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9C4BC6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What </w:t>
            </w:r>
            <w:r w:rsidR="009C4BC6">
              <w:rPr>
                <w:rFonts w:cstheme="minorHAnsi"/>
                <w:sz w:val="24"/>
                <w:szCs w:val="24"/>
                <w:lang w:val="en-US"/>
              </w:rPr>
              <w:t xml:space="preserve">did 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you </w:t>
            </w:r>
            <w:r w:rsidR="009C4BC6">
              <w:rPr>
                <w:rFonts w:cstheme="minorHAnsi"/>
                <w:sz w:val="24"/>
                <w:szCs w:val="24"/>
                <w:lang w:val="en-US"/>
              </w:rPr>
              <w:t>expec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for your relative / associate and yourself from taking part in the study?</w:t>
            </w:r>
          </w:p>
        </w:tc>
      </w:tr>
      <w:tr w:rsidR="008F34BD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Closure</w:t>
            </w:r>
          </w:p>
        </w:tc>
      </w:tr>
      <w:tr w:rsidR="008F34BD" w:rsidRPr="00AA5808" w:rsidTr="00423FB1">
        <w:tc>
          <w:tcPr>
            <w:tcW w:w="9062" w:type="dxa"/>
          </w:tcPr>
          <w:p w:rsidR="008F34BD" w:rsidRPr="00E54038" w:rsidRDefault="008F34BD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Do you want to add something that we did not discuss yet?</w:t>
            </w:r>
          </w:p>
        </w:tc>
      </w:tr>
    </w:tbl>
    <w:p w:rsidR="008F34BD" w:rsidRPr="00E54038" w:rsidRDefault="008F34BD" w:rsidP="008F34BD">
      <w:pPr>
        <w:snapToGrid w:val="0"/>
        <w:spacing w:after="120" w:line="360" w:lineRule="auto"/>
        <w:rPr>
          <w:rFonts w:cstheme="minorHAnsi"/>
          <w:lang w:val="en-US"/>
        </w:rPr>
      </w:pPr>
    </w:p>
    <w:p w:rsidR="002121C3" w:rsidRPr="008F34BD" w:rsidRDefault="002121C3">
      <w:pPr>
        <w:rPr>
          <w:lang w:val="en-US"/>
        </w:rPr>
      </w:pPr>
    </w:p>
    <w:sectPr w:rsidR="002121C3" w:rsidRPr="008F34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417C" w:rsidRDefault="00E0417C" w:rsidP="00AA5808">
      <w:pPr>
        <w:spacing w:after="0" w:line="240" w:lineRule="auto"/>
      </w:pPr>
      <w:r>
        <w:separator/>
      </w:r>
    </w:p>
  </w:endnote>
  <w:endnote w:type="continuationSeparator" w:id="0">
    <w:p w:rsidR="00E0417C" w:rsidRDefault="00E0417C" w:rsidP="00AA5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Default="00AA580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Default="00AA580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Default="00AA580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417C" w:rsidRDefault="00E0417C" w:rsidP="00AA5808">
      <w:pPr>
        <w:spacing w:after="0" w:line="240" w:lineRule="auto"/>
      </w:pPr>
      <w:r>
        <w:separator/>
      </w:r>
    </w:p>
  </w:footnote>
  <w:footnote w:type="continuationSeparator" w:id="0">
    <w:p w:rsidR="00E0417C" w:rsidRDefault="00E0417C" w:rsidP="00AA5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Default="00AA580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Pr="00AA5808" w:rsidRDefault="00AA5808" w:rsidP="00AA5808">
    <w:pPr>
      <w:snapToGrid w:val="0"/>
      <w:spacing w:after="120" w:line="240" w:lineRule="auto"/>
      <w:rPr>
        <w:rFonts w:cstheme="minorHAnsi"/>
        <w:b/>
        <w:sz w:val="16"/>
        <w:szCs w:val="16"/>
        <w:lang w:val="en-US"/>
      </w:rPr>
    </w:pPr>
    <w:r w:rsidRPr="00AA5808">
      <w:rPr>
        <w:b/>
        <w:sz w:val="16"/>
        <w:szCs w:val="16"/>
        <w:lang w:val="en-US"/>
      </w:rPr>
      <w:t xml:space="preserve">Additional file 1 - </w:t>
    </w:r>
    <w:r w:rsidRPr="00AA5808">
      <w:rPr>
        <w:rFonts w:eastAsia="Times New Roman" w:cstheme="minorHAnsi"/>
        <w:b/>
        <w:color w:val="000000"/>
        <w:sz w:val="16"/>
        <w:szCs w:val="16"/>
        <w:lang w:val="en-US" w:eastAsia="de-DE"/>
      </w:rPr>
      <w:t>Experiences of patients with advanced chronic diseases and their associates with a structured palliative care nurse visit followed by an interprofessional case conference in primary care – A qualitati</w:t>
    </w:r>
    <w:r w:rsidRPr="00AA5808">
      <w:rPr>
        <w:rFonts w:eastAsia="Times New Roman" w:cstheme="minorHAnsi"/>
        <w:b/>
        <w:color w:val="000000"/>
        <w:sz w:val="16"/>
        <w:szCs w:val="16"/>
        <w:lang w:val="en-US" w:eastAsia="de-DE"/>
      </w:rPr>
      <w:t>ve interview study (KOPAL-Study)</w:t>
    </w:r>
  </w:p>
  <w:p w:rsidR="00AA5808" w:rsidRPr="00AA5808" w:rsidRDefault="00AA5808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5808" w:rsidRDefault="00AA580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23"/>
    <w:rsid w:val="002121C3"/>
    <w:rsid w:val="008F34BD"/>
    <w:rsid w:val="009B0223"/>
    <w:rsid w:val="009C4BC6"/>
    <w:rsid w:val="00AA5808"/>
    <w:rsid w:val="00E0417C"/>
    <w:rsid w:val="00EA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F99DEB-1D73-408B-9CA6-3F4B085A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34BD"/>
    <w:rPr>
      <w:rFonts w:eastAsia="MS Minch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34BD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F34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A58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A5808"/>
    <w:rPr>
      <w:rFonts w:eastAsia="MS Mincho"/>
    </w:rPr>
  </w:style>
  <w:style w:type="paragraph" w:styleId="Fuzeile">
    <w:name w:val="footer"/>
    <w:basedOn w:val="Standard"/>
    <w:link w:val="FuzeileZchn"/>
    <w:uiPriority w:val="99"/>
    <w:unhideWhenUsed/>
    <w:rsid w:val="00AA58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5808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ohontsch</dc:creator>
  <cp:keywords/>
  <dc:description/>
  <cp:lastModifiedBy>Nadine Pohontsch</cp:lastModifiedBy>
  <cp:revision>3</cp:revision>
  <dcterms:created xsi:type="dcterms:W3CDTF">2023-09-22T07:07:00Z</dcterms:created>
  <dcterms:modified xsi:type="dcterms:W3CDTF">2023-09-22T07:29:00Z</dcterms:modified>
</cp:coreProperties>
</file>